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7620</wp:posOffset>
                </wp:positionH>
                <wp:positionV relativeFrom="paragraph">
                  <wp:posOffset>635</wp:posOffset>
                </wp:positionV>
                <wp:extent cx="3589020" cy="4272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9020" cy="427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2"/>
                              <w:gridCol w:w="2166"/>
                              <w:gridCol w:w="1074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24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b/>
                                      <w:sz w:val="20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2"/>
                                      <w:sz w:val="22"/>
                                    </w:rPr>
                                    <w:t>5-FO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2"/>
                                      <w:sz w:val="22"/>
                                      <w:vertAlign w:val="superscript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2"/>
                                      <w:sz w:val="22"/>
                                    </w:rPr>
                                    <w:t>mutation rate 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ＭＳ ゴシック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2"/>
                                      <w:sz w:val="22"/>
                                    </w:rPr>
                                    <w:t xml:space="preserve">heterochromatic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kern w:val="2"/>
                                      <w:sz w:val="22"/>
                                    </w:rPr>
                                    <w:t>hmr::URA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2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24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Absolute ra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-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la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sz w:val="20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52 – 74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6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exo1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370 – 57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6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exo1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rev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230 – 30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6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 xml:space="preserve"> rev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6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00 – 33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6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20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40 – 23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exo1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230 – 27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exo1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 xml:space="preserve"> rev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51 – 97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rev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20 – 6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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exo1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30 – 32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ＭＳ ゴシック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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exo1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 xml:space="preserve"> rev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55 – 11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 xml:space="preserve"> rev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1 – 37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ＭＳ ゴシック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ゴシック" w:cs="Arial" w:ascii="Arial" w:hAnsi="Arial"/>
                                      <w:i/>
                                      <w:sz w:val="20"/>
                                    </w:rPr>
                                    <w:t>msh3</w:t>
                                  </w:r>
                                  <w:r>
                                    <w:rPr>
                                      <w:rFonts w:eastAsia="ＭＳ ゴシック" w:cs="Symbol" w:ascii="Symbol" w:hAnsi="Symbol"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53 – 84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.6pt;height:336.4pt;mso-wrap-distance-left:0pt;mso-wrap-distance-right:0pt;mso-wrap-distance-top:0pt;mso-wrap-distance-bottom:0pt;margin-top:0pt;mso-position-vertical-relative:text;margin-left:0.6pt;mso-position-horizontal-relative:text">
                <v:fill opacity="0f"/>
                <v:textbox inset="0in,0in,0in,0in">
                  <w:txbxContent>
                    <w:tbl>
                      <w:tblPr>
                        <w:tblW w:w="56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2"/>
                        <w:gridCol w:w="2166"/>
                        <w:gridCol w:w="1074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24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b/>
                                <w:sz w:val="20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2"/>
                                <w:sz w:val="22"/>
                              </w:rPr>
                              <w:t>5-FO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2"/>
                                <w:sz w:val="22"/>
                                <w:vertAlign w:val="superscript"/>
                              </w:rPr>
                              <w:t xml:space="preserve">R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2"/>
                                <w:sz w:val="22"/>
                              </w:rPr>
                              <w:t>mutation rate a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ＭＳ ゴシック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2"/>
                                <w:sz w:val="22"/>
                              </w:rPr>
                              <w:t xml:space="preserve">heterochromatic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kern w:val="2"/>
                                <w:sz w:val="22"/>
                              </w:rPr>
                              <w:t>hmr::URA3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2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24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ＭＳ ゴシック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bsolute rat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x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-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lativ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sz w:val="20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52 – 74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6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Symbol" w:ascii="Symbol" w:hAnsi="Symbol"/>
                                <w:i/>
                                <w:sz w:val="20"/>
                              </w:rPr>
                              <w:t>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exo1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Symbol" w:ascii="Symbol" w:hAnsi="Symbol"/>
                                <w:i/>
                                <w:sz w:val="20"/>
                              </w:rPr>
                              <w:t>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7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370 – 57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6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Symbol" w:ascii="Symbol" w:hAnsi="Symbol"/>
                                <w:i/>
                                <w:sz w:val="20"/>
                              </w:rPr>
                              <w:t>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exo1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Symbol" w:ascii="Symbol" w:hAnsi="Symbol"/>
                                <w:i/>
                                <w:sz w:val="20"/>
                              </w:rPr>
                              <w:t>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rev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230 – 30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6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 xml:space="preserve"> rev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Symbol" w:ascii="Symbol" w:hAnsi="Symbol"/>
                                <w:i/>
                                <w:sz w:val="20"/>
                              </w:rPr>
                              <w:t>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60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00 – 33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6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200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40 – 23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exo1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6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230 – 27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exo1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 xml:space="preserve"> rev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Symbol" w:ascii="Symbol" w:hAnsi="Symbol"/>
                                <w:i/>
                                <w:sz w:val="20"/>
                              </w:rPr>
                              <w:t>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51 – 97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rev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40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20 – 6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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exo1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7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30 – 32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ＭＳ ゴシック"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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exo1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 xml:space="preserve"> rev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55 – 11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 xml:space="preserve"> rev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6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1 – 37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ＭＳ ゴシック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eastAsia="ＭＳ ゴシック" w:cs="Arial" w:ascii="Arial" w:hAnsi="Arial"/>
                                <w:i/>
                                <w:sz w:val="20"/>
                              </w:rPr>
                              <w:t>msh3</w:t>
                            </w:r>
                            <w:r>
                              <w:rPr>
                                <w:rFonts w:eastAsia="ＭＳ ゴシック" w:cs="Symbol" w:ascii="Symbol" w:hAnsi="Symbol"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53 – 84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5:50:00Z</dcterms:created>
  <dc:creator>Farid Kadyrov</dc:creator>
  <dc:description/>
  <cp:keywords/>
  <dc:language>en-US</dc:language>
  <cp:lastModifiedBy>Farid Kadyrov</cp:lastModifiedBy>
  <dcterms:modified xsi:type="dcterms:W3CDTF">2017-10-20T15:50:00Z</dcterms:modified>
  <cp:revision>2</cp:revision>
  <dc:subject/>
  <dc:title/>
</cp:coreProperties>
</file>